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5FA08" w14:textId="77777777" w:rsidR="000644DA" w:rsidRPr="000644DA" w:rsidRDefault="000644DA" w:rsidP="000644DA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644DA">
        <w:rPr>
          <w:rFonts w:ascii="Times New Roman" w:hAnsi="Times New Roman" w:cs="Times New Roman" w:hint="eastAsia"/>
          <w:b/>
          <w:color w:val="000000"/>
          <w:sz w:val="24"/>
        </w:rPr>
        <w:t xml:space="preserve">Supplementary </w:t>
      </w:r>
      <w:r w:rsidRPr="000644DA"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Pr="000644DA">
        <w:rPr>
          <w:rFonts w:ascii="Times New Roman" w:hAnsi="Times New Roman" w:cs="Times New Roman" w:hint="eastAsia"/>
          <w:b/>
          <w:color w:val="000000"/>
          <w:sz w:val="24"/>
        </w:rPr>
        <w:t>2</w:t>
      </w:r>
      <w:r w:rsidRPr="000644DA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Pr="000644DA">
        <w:rPr>
          <w:rFonts w:ascii="Times New Roman" w:hAnsi="Times New Roman" w:cs="Times New Roman" w:hint="eastAsia"/>
          <w:b/>
          <w:color w:val="000000"/>
          <w:sz w:val="24"/>
        </w:rPr>
        <w:t xml:space="preserve">Subgroup analysis of Postoperative Outcomes in Neer type II and III fractures </w:t>
      </w:r>
    </w:p>
    <w:tbl>
      <w:tblPr>
        <w:tblStyle w:val="ListTable6Colorful1"/>
        <w:tblW w:w="8494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981"/>
      </w:tblGrid>
      <w:tr w:rsidR="000644DA" w:rsidRPr="000644DA" w14:paraId="598BB75C" w14:textId="77777777" w:rsidTr="0085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0F65C92B" w14:textId="77777777" w:rsidR="000644DA" w:rsidRPr="000644DA" w:rsidRDefault="000644D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Neer type II fractures</w:t>
            </w:r>
          </w:p>
        </w:tc>
        <w:tc>
          <w:tcPr>
            <w:tcW w:w="2268" w:type="dxa"/>
            <w:shd w:val="clear" w:color="auto" w:fill="auto"/>
          </w:tcPr>
          <w:p w14:paraId="4EE33C4E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Screw (n=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E8D5353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Peg (n=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2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14:paraId="0EC292F0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0644DA" w:rsidRPr="000644DA" w14:paraId="004C7706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60062AC6" w14:textId="510BB002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Adjusted Constant score </w:t>
            </w:r>
            <w:r w:rsidR="00695FDF" w:rsidRPr="000644D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67A3CC6A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6)</w:t>
            </w:r>
          </w:p>
        </w:tc>
        <w:tc>
          <w:tcPr>
            <w:tcW w:w="2268" w:type="dxa"/>
            <w:shd w:val="clear" w:color="auto" w:fill="auto"/>
          </w:tcPr>
          <w:p w14:paraId="11E5DA39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86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7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9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14:paraId="39F17CC5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0.93</w:t>
            </w:r>
          </w:p>
        </w:tc>
      </w:tr>
      <w:tr w:rsidR="000644DA" w:rsidRPr="000644DA" w14:paraId="1AD4CF5D" w14:textId="77777777" w:rsidTr="00853838">
        <w:trPr>
          <w:trHeight w:val="584"/>
        </w:trPr>
        <w:tc>
          <w:tcPr>
            <w:tcW w:w="2977" w:type="dxa"/>
            <w:shd w:val="clear" w:color="auto" w:fill="auto"/>
          </w:tcPr>
          <w:p w14:paraId="107ED269" w14:textId="24399B68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ASES shoulder score </w:t>
            </w:r>
            <w:r w:rsidR="00695FDF" w:rsidRPr="000644D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6C5AC695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79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9)</w:t>
            </w:r>
          </w:p>
        </w:tc>
        <w:tc>
          <w:tcPr>
            <w:tcW w:w="2268" w:type="dxa"/>
            <w:shd w:val="clear" w:color="auto" w:fill="auto"/>
          </w:tcPr>
          <w:p w14:paraId="7181326D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64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0)</w:t>
            </w:r>
          </w:p>
        </w:tc>
        <w:tc>
          <w:tcPr>
            <w:tcW w:w="981" w:type="dxa"/>
            <w:shd w:val="clear" w:color="auto" w:fill="auto"/>
          </w:tcPr>
          <w:p w14:paraId="04786C06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</w:tr>
      <w:tr w:rsidR="000644DA" w:rsidRPr="000644DA" w14:paraId="0E35974A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7123EA90" w14:textId="58E12DD8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Screw/peg penetration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09EA96F8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07AE56ED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8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464989BB" w14:textId="77777777" w:rsidR="000644DA" w:rsidRPr="000644DA" w:rsidRDefault="000644D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&gt;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</w:tr>
      <w:tr w:rsidR="000644DA" w:rsidRPr="000644DA" w14:paraId="46B3DD26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8F9A8E2" w14:textId="2B963F1F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Avascular necrosis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5CD0A604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.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B7DBEF8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981" w:type="dxa"/>
            <w:shd w:val="clear" w:color="auto" w:fill="auto"/>
          </w:tcPr>
          <w:p w14:paraId="32140FEE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0644DA" w:rsidRPr="000644DA" w14:paraId="6B813CF1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D37E3C7" w14:textId="58860A5B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Varus progression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642A357D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4252E157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8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009B93C9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0644DA" w:rsidRPr="000644DA" w14:paraId="1BD1B881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BC8DC" w14:textId="5A902AB4" w:rsidR="000644DA" w:rsidRPr="00695FDF" w:rsidRDefault="000644DA" w:rsidP="00853838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Greater tuberosity reduction loss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7258719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5BCA87E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4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3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4198BE84" w14:textId="77777777" w:rsidR="000644DA" w:rsidRPr="000644DA" w:rsidRDefault="000644D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.04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</w:tbl>
    <w:p w14:paraId="579FEB94" w14:textId="77777777" w:rsidR="000644DA" w:rsidRPr="000644DA" w:rsidRDefault="000644DA" w:rsidP="000644DA">
      <w:pPr>
        <w:spacing w:line="480" w:lineRule="auto"/>
        <w:ind w:firstLine="840"/>
        <w:rPr>
          <w:rFonts w:ascii="Times New Roman" w:hAnsi="Times New Roman" w:cs="Times New Roman"/>
          <w:bCs/>
          <w:color w:val="000000"/>
          <w:sz w:val="24"/>
        </w:rPr>
      </w:pPr>
    </w:p>
    <w:tbl>
      <w:tblPr>
        <w:tblStyle w:val="ListTable6Colorful1"/>
        <w:tblW w:w="8494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981"/>
      </w:tblGrid>
      <w:tr w:rsidR="000644DA" w:rsidRPr="000644DA" w14:paraId="632BBD83" w14:textId="77777777" w:rsidTr="0085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2D1D67E1" w14:textId="77777777" w:rsidR="000644DA" w:rsidRPr="000644DA" w:rsidRDefault="000644D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Neer type III fractures</w:t>
            </w:r>
          </w:p>
        </w:tc>
        <w:tc>
          <w:tcPr>
            <w:tcW w:w="2268" w:type="dxa"/>
            <w:shd w:val="clear" w:color="auto" w:fill="auto"/>
          </w:tcPr>
          <w:p w14:paraId="5C26F7C8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Screw (n=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DFC93B6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Peg (n=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981" w:type="dxa"/>
            <w:shd w:val="clear" w:color="auto" w:fill="auto"/>
          </w:tcPr>
          <w:p w14:paraId="3DBBA813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P-value</w:t>
            </w:r>
          </w:p>
        </w:tc>
      </w:tr>
      <w:tr w:rsidR="000644DA" w:rsidRPr="000644DA" w14:paraId="6BE9EA4F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shd w:val="clear" w:color="auto" w:fill="auto"/>
          </w:tcPr>
          <w:p w14:paraId="201237EA" w14:textId="3E497C7D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Adjusted Constant score </w:t>
            </w:r>
            <w:r w:rsidR="00695FDF" w:rsidRPr="000644D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75F7C001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2268" w:type="dxa"/>
            <w:shd w:val="clear" w:color="auto" w:fill="auto"/>
          </w:tcPr>
          <w:p w14:paraId="3C8DE8D0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93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84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00)</w:t>
            </w:r>
          </w:p>
        </w:tc>
        <w:tc>
          <w:tcPr>
            <w:tcW w:w="981" w:type="dxa"/>
            <w:shd w:val="clear" w:color="auto" w:fill="auto"/>
          </w:tcPr>
          <w:p w14:paraId="2B29568B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0.46</w:t>
            </w:r>
          </w:p>
        </w:tc>
      </w:tr>
      <w:tr w:rsidR="000644DA" w:rsidRPr="000644DA" w14:paraId="67722A59" w14:textId="77777777" w:rsidTr="00853838">
        <w:trPr>
          <w:trHeight w:val="584"/>
        </w:trPr>
        <w:tc>
          <w:tcPr>
            <w:tcW w:w="2977" w:type="dxa"/>
            <w:shd w:val="clear" w:color="auto" w:fill="auto"/>
          </w:tcPr>
          <w:p w14:paraId="07CED469" w14:textId="764132DF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ASES shoulder score </w:t>
            </w:r>
            <w:r w:rsidR="00695FDF" w:rsidRPr="000644DA">
              <w:rPr>
                <w:rFonts w:ascii="Times New Roman" w:eastAsia="Times New Roman" w:hAnsi="Times New Roman" w:cs="Times New Roman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24B76F6D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7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92)</w:t>
            </w:r>
          </w:p>
        </w:tc>
        <w:tc>
          <w:tcPr>
            <w:tcW w:w="2268" w:type="dxa"/>
            <w:shd w:val="clear" w:color="auto" w:fill="auto"/>
          </w:tcPr>
          <w:p w14:paraId="2C3A73AD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–9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2)</w:t>
            </w:r>
          </w:p>
        </w:tc>
        <w:tc>
          <w:tcPr>
            <w:tcW w:w="981" w:type="dxa"/>
            <w:shd w:val="clear" w:color="auto" w:fill="auto"/>
          </w:tcPr>
          <w:p w14:paraId="59748DD6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</w:tr>
      <w:tr w:rsidR="000644DA" w:rsidRPr="000644DA" w14:paraId="6DED5EBD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21CF8FD8" w14:textId="0133AEEC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Screw/peg penetration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32CE2072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7.7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28BF7A20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9.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54BCE6C1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0644DA" w:rsidRPr="000644DA" w14:paraId="2FB020D4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65876B1" w14:textId="61E7E88A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Avascular necrosis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4ACE2BDB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0%)</w:t>
            </w:r>
          </w:p>
        </w:tc>
        <w:tc>
          <w:tcPr>
            <w:tcW w:w="2268" w:type="dxa"/>
            <w:shd w:val="clear" w:color="auto" w:fill="auto"/>
          </w:tcPr>
          <w:p w14:paraId="62755C4E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981" w:type="dxa"/>
            <w:shd w:val="clear" w:color="auto" w:fill="auto"/>
          </w:tcPr>
          <w:p w14:paraId="4B62FDD1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0644DA" w:rsidRPr="000644DA" w14:paraId="3C2A1244" w14:textId="77777777" w:rsidTr="0085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2E8400E" w14:textId="371F2549" w:rsidR="000644DA" w:rsidRPr="00695FDF" w:rsidRDefault="000644DA" w:rsidP="00853838">
            <w:pPr>
              <w:spacing w:line="480" w:lineRule="auto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Varus progression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shd w:val="clear" w:color="auto" w:fill="auto"/>
          </w:tcPr>
          <w:p w14:paraId="72EE2729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.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35613413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9.1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shd w:val="clear" w:color="auto" w:fill="auto"/>
          </w:tcPr>
          <w:p w14:paraId="6D179132" w14:textId="77777777" w:rsidR="000644DA" w:rsidRPr="000644DA" w:rsidRDefault="000644DA" w:rsidP="008538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  <w:tr w:rsidR="000644DA" w:rsidRPr="000644DA" w14:paraId="2251955F" w14:textId="77777777" w:rsidTr="00853838">
        <w:trPr>
          <w:trHeight w:val="58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B9225" w14:textId="5F9D568F" w:rsidR="000644DA" w:rsidRPr="00695FDF" w:rsidRDefault="000644DA" w:rsidP="00853838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lang w:eastAsia="ja-JP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Greater tuberosity reduction loss</w:t>
            </w:r>
            <w:r w:rsidR="00695FDF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="00695FDF" w:rsidRPr="006D18EA">
              <w:rPr>
                <w:rFonts w:ascii="Times New Roman" w:eastAsia="Times New Roman" w:hAnsi="Times New Roman" w:cs="Times New Roman"/>
                <w:sz w:val="24"/>
              </w:rPr>
              <w:t>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7F26E4F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0 (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A7E9082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 xml:space="preserve"> (</w:t>
            </w:r>
            <w:r w:rsidRPr="000644DA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644DA">
              <w:rPr>
                <w:rFonts w:ascii="Times New Roman" w:eastAsia="Times New Roman" w:hAnsi="Times New Roman" w:cs="Times New Roman"/>
                <w:sz w:val="24"/>
              </w:rPr>
              <w:t>%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747AB3D3" w14:textId="77777777" w:rsidR="000644DA" w:rsidRPr="000644DA" w:rsidRDefault="000644DA" w:rsidP="0085383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0644DA">
              <w:rPr>
                <w:rFonts w:ascii="Times New Roman" w:eastAsia="Times New Roman" w:hAnsi="Times New Roman" w:cs="Times New Roman"/>
                <w:sz w:val="24"/>
              </w:rPr>
              <w:t>&gt;0.99</w:t>
            </w:r>
          </w:p>
        </w:tc>
      </w:tr>
    </w:tbl>
    <w:p w14:paraId="6355882F" w14:textId="2EDC30C2" w:rsidR="00164009" w:rsidRPr="00C65775" w:rsidRDefault="000644DA">
      <w:pPr>
        <w:spacing w:line="480" w:lineRule="auto"/>
        <w:rPr>
          <w:sz w:val="24"/>
        </w:rPr>
      </w:pPr>
      <w:r w:rsidRPr="000644DA">
        <w:rPr>
          <w:rFonts w:ascii="Times New Roman" w:eastAsia="Times New Roman" w:hAnsi="Times New Roman" w:cs="Times New Roman"/>
          <w:color w:val="000000"/>
          <w:sz w:val="24"/>
        </w:rPr>
        <w:t xml:space="preserve">* </w:t>
      </w:r>
      <w:r w:rsidRPr="000644DA">
        <w:rPr>
          <w:rFonts w:ascii="Times New Roman" w:hAnsi="Times New Roman" w:cs="Times New Roman" w:hint="eastAsia"/>
          <w:color w:val="000000"/>
          <w:sz w:val="24"/>
        </w:rPr>
        <w:t xml:space="preserve">Numbers </w:t>
      </w:r>
      <w:r w:rsidRPr="000644DA">
        <w:rPr>
          <w:rFonts w:ascii="Times New Roman" w:eastAsia="Times New Roman" w:hAnsi="Times New Roman" w:cs="Times New Roman"/>
          <w:color w:val="000000"/>
          <w:sz w:val="24"/>
        </w:rPr>
        <w:t>are presented as the median (interquartile range). † Values are presented as the number of patients. ASES = American Shoulder and Elbow Surgeons.</w:t>
      </w:r>
    </w:p>
    <w:p w14:paraId="6356688F" w14:textId="77777777" w:rsidR="00164009" w:rsidRPr="00C65775" w:rsidRDefault="00164009">
      <w:pPr>
        <w:tabs>
          <w:tab w:val="right" w:pos="8504"/>
        </w:tabs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04F62EF6" w14:textId="77777777" w:rsidR="00164009" w:rsidRPr="00C65775" w:rsidRDefault="00164009"/>
    <w:sectPr w:rsidR="00164009" w:rsidRPr="00C65775">
      <w:pgSz w:w="11906" w:h="16838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9BBB4" w14:textId="77777777" w:rsidR="002D3070" w:rsidRDefault="002D3070" w:rsidP="006D18EA">
      <w:r>
        <w:separator/>
      </w:r>
    </w:p>
  </w:endnote>
  <w:endnote w:type="continuationSeparator" w:id="0">
    <w:p w14:paraId="4E52BEB1" w14:textId="77777777" w:rsidR="002D3070" w:rsidRDefault="002D3070" w:rsidP="006D1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FEC8B" w14:textId="77777777" w:rsidR="002D3070" w:rsidRDefault="002D3070" w:rsidP="006D18EA">
      <w:r>
        <w:separator/>
      </w:r>
    </w:p>
  </w:footnote>
  <w:footnote w:type="continuationSeparator" w:id="0">
    <w:p w14:paraId="33A48A1E" w14:textId="77777777" w:rsidR="002D3070" w:rsidRDefault="002D3070" w:rsidP="006D1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07F1D"/>
    <w:multiLevelType w:val="multilevel"/>
    <w:tmpl w:val="A6603A8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08E3B48"/>
    <w:multiLevelType w:val="multilevel"/>
    <w:tmpl w:val="DC5AE70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4651AA5"/>
    <w:multiLevelType w:val="multilevel"/>
    <w:tmpl w:val="A0101AB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AFE3A83"/>
    <w:multiLevelType w:val="multilevel"/>
    <w:tmpl w:val="FA14983A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BCC3A53"/>
    <w:multiLevelType w:val="multilevel"/>
    <w:tmpl w:val="7DFEDBFC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676510C"/>
    <w:multiLevelType w:val="multilevel"/>
    <w:tmpl w:val="EE20E8F2"/>
    <w:lvl w:ilvl="0">
      <w:start w:val="1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08833656">
    <w:abstractNumId w:val="1"/>
  </w:num>
  <w:num w:numId="2" w16cid:durableId="220990454">
    <w:abstractNumId w:val="2"/>
  </w:num>
  <w:num w:numId="3" w16cid:durableId="1840198526">
    <w:abstractNumId w:val="0"/>
  </w:num>
  <w:num w:numId="4" w16cid:durableId="835001009">
    <w:abstractNumId w:val="3"/>
  </w:num>
  <w:num w:numId="5" w16cid:durableId="1526212458">
    <w:abstractNumId w:val="4"/>
  </w:num>
  <w:num w:numId="6" w16cid:durableId="7235236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009"/>
    <w:rsid w:val="000644DA"/>
    <w:rsid w:val="00074320"/>
    <w:rsid w:val="00164009"/>
    <w:rsid w:val="002D3070"/>
    <w:rsid w:val="00484787"/>
    <w:rsid w:val="005B5014"/>
    <w:rsid w:val="005F2640"/>
    <w:rsid w:val="00683977"/>
    <w:rsid w:val="00695FDF"/>
    <w:rsid w:val="006D18EA"/>
    <w:rsid w:val="00761DFA"/>
    <w:rsid w:val="00BC0071"/>
    <w:rsid w:val="00C413BF"/>
    <w:rsid w:val="00C52A8B"/>
    <w:rsid w:val="00C65775"/>
    <w:rsid w:val="00D07FC9"/>
    <w:rsid w:val="00F0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D1AEFA"/>
  <w15:docId w15:val="{8565100A-BCAC-4AF3-A062-2DB49FF27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table" w:customStyle="1" w:styleId="ListTable6Colorful1">
    <w:name w:val="List Table 6 Colorful1"/>
    <w:basedOn w:val="a1"/>
    <w:pPr>
      <w:spacing w:after="0" w:line="240" w:lineRule="auto"/>
    </w:pPr>
    <w:rPr>
      <w:color w:val="000000"/>
      <w:sz w:val="21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tblPr/>
      <w:tcPr>
        <w:tcBorders>
          <w:bottom w:val="single" w:sz="4" w:space="0" w:color="000000"/>
        </w:tcBorders>
      </w:tcPr>
    </w:tblStylePr>
    <w:tblStylePr w:type="lastRow">
      <w:tblPr/>
      <w:tcPr>
        <w:tcBorders>
          <w:top w:val="double" w:sz="4" w:space="0" w:color="000000"/>
        </w:tcBorders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Balloon Text"/>
    <w:basedOn w:val="a"/>
    <w:rPr>
      <w:rFonts w:ascii="Calibri Light" w:eastAsia="Calibri Light" w:hAnsi="Calibri Light" w:cs="Calibri Light"/>
      <w:sz w:val="1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b/>
    </w:rPr>
  </w:style>
  <w:style w:type="paragraph" w:styleId="ac">
    <w:name w:val="List Paragraph"/>
    <w:basedOn w:val="a"/>
    <w:pPr>
      <w:ind w:left="840"/>
    </w:pPr>
  </w:style>
  <w:style w:type="paragraph" w:styleId="ad">
    <w:name w:val="Revision"/>
    <w:pPr>
      <w:spacing w:after="0" w:line="240" w:lineRule="auto"/>
    </w:pPr>
    <w:rPr>
      <w:sz w:val="21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styleId="af0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4">
    <w:name w:val="footnote text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go Furuhata</dc:creator>
  <cp:lastModifiedBy>Ryogo Furuhata</cp:lastModifiedBy>
  <cp:revision>3</cp:revision>
  <dcterms:created xsi:type="dcterms:W3CDTF">2025-05-28T12:32:00Z</dcterms:created>
  <dcterms:modified xsi:type="dcterms:W3CDTF">2025-06-0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b7ba34ae-ce82-422f-a7b8-2c1cee42ec1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04/I:20bb5bcf-ff5d-4d9e-9557-c6c0b6dab367</vt:lpwstr>
  </property>
  <property fmtid="{D5CDD505-2E9C-101B-9397-08002B2CF9AE}" pid="32" name="Merops processed date">
    <vt:lpwstr>2025/01/04 09:26:3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